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t>S2 Table. Logistic regression analyses results of clinical predictor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7"/>
        <w:gridCol w:w="860"/>
        <w:gridCol w:w="927"/>
        <w:gridCol w:w="520"/>
        <w:gridCol w:w="7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Featur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Estimat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Std. err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&lt; 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15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46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1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8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6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73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Plasma am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-6.4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textAlignment w:val="auto"/>
            </w:pPr>
            <w:r>
              <w:t xml:space="preserve">&lt;0.001 </w:t>
            </w:r>
          </w:p>
        </w:tc>
      </w:tr>
    </w:tbl>
    <w:p>
      <w:r>
        <w:t>Alanine aminotransferase (ALT), aspartate aminotransferase (AST), total bilirubin (TB) prothrombin time (PT), unconjugated bilirubin (UB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DF675D"/>
    <w:rsid w:val="61C7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before="50" w:beforeLines="50" w:after="50" w:afterLines="50" w:line="48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22:39:00Z</dcterms:created>
  <dc:creator>Administrator</dc:creator>
  <cp:lastModifiedBy>Victor</cp:lastModifiedBy>
  <dcterms:modified xsi:type="dcterms:W3CDTF">2021-10-01T01:3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03094EC211E43D59A8D1312B78D6EC6</vt:lpwstr>
  </property>
</Properties>
</file>